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9"/>
        <w:gridCol w:w="805"/>
        <w:gridCol w:w="876"/>
        <w:gridCol w:w="1064"/>
        <w:gridCol w:w="828"/>
        <w:gridCol w:w="960"/>
        <w:gridCol w:w="981"/>
        <w:gridCol w:w="989"/>
        <w:gridCol w:w="828"/>
        <w:gridCol w:w="780"/>
        <w:gridCol w:w="1036"/>
        <w:gridCol w:w="781"/>
        <w:gridCol w:w="1015"/>
        <w:gridCol w:w="828"/>
      </w:tblGrid>
      <w:tr w:rsidR="00A04FD4" w:rsidRPr="00125B37" w14:paraId="111C1F56" w14:textId="77777777" w:rsidTr="00741C34">
        <w:trPr>
          <w:trHeight w:val="288"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035C8" w14:textId="22A62CCF" w:rsidR="00A04FD4" w:rsidRPr="00A04FD4" w:rsidRDefault="00A04FD4" w:rsidP="00A04F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bookmarkStart w:id="0" w:name="_Hlk151803731"/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3 Table. Association between physician network profiles and </w:t>
            </w:r>
            <w:r w:rsidR="006540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he </w:t>
            </w: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number of chronic comorbidities of </w:t>
            </w:r>
            <w:r w:rsidR="006540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he </w:t>
            </w: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tients they cared for, by medical specialty</w:t>
            </w:r>
            <w:bookmarkEnd w:id="0"/>
          </w:p>
        </w:tc>
      </w:tr>
      <w:tr w:rsidR="005E459F" w:rsidRPr="00A04FD4" w14:paraId="29BB5532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EC5F" w14:textId="77777777" w:rsidR="00A04FD4" w:rsidRPr="00A04FD4" w:rsidRDefault="00A04FD4" w:rsidP="00A04F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AF951" w14:textId="77777777" w:rsidR="00A04FD4" w:rsidRPr="00A04FD4" w:rsidRDefault="00A04FD4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mension</w:t>
            </w:r>
          </w:p>
        </w:tc>
      </w:tr>
      <w:tr w:rsidR="000753F6" w:rsidRPr="00A04FD4" w14:paraId="4F17DCB6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1E8E" w14:textId="77777777" w:rsidR="000753F6" w:rsidRPr="00A04FD4" w:rsidRDefault="000753F6" w:rsidP="00A04F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0FAA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ntral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F890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lationship with authoriti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C14D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tient follow-up</w:t>
            </w:r>
          </w:p>
        </w:tc>
      </w:tr>
      <w:tr w:rsidR="005E459F" w:rsidRPr="00A04FD4" w14:paraId="7A6544D5" w14:textId="77777777" w:rsidTr="00741C34">
        <w:trPr>
          <w:trHeight w:val="6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B07D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cal special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86EC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ntral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F114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me-diate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75A43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pheral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A5F6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2062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lanced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268F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 authority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D0EBE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eks authority</w:t>
            </w: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6A42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530F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ak, shared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584A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derate, shared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F92B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ong, shared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DA88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ong, prevalent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7996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741C34" w:rsidRPr="00A04FD4" w14:paraId="719365E9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8A9B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punc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0D1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E85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072A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A4B4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2F5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2D8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060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53C0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B80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CCB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B4A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C75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DF2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3</w:t>
            </w:r>
          </w:p>
        </w:tc>
      </w:tr>
      <w:tr w:rsidR="005E459F" w:rsidRPr="00A04FD4" w14:paraId="37B967BA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8E0F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lergy and immun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BD5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E33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939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81DE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65575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D4294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F602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57B0B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2DD4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4073D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A9DB8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576F6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5AC16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4</w:t>
            </w:r>
          </w:p>
        </w:tc>
      </w:tr>
      <w:tr w:rsidR="005E459F" w:rsidRPr="00A04FD4" w14:paraId="01E4467E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1AF8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esthesi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721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8A1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80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E26C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A3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4C1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6AD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0903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DFB15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A3853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3964D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DD92B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52932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8</w:t>
            </w:r>
          </w:p>
        </w:tc>
      </w:tr>
      <w:tr w:rsidR="005E459F" w:rsidRPr="00A04FD4" w14:paraId="76B367C2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04E6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ology and vascular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BD1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8AB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A89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A348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23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4A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FEA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ADCC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9E6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AE8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89F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1BEC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15E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8</w:t>
            </w:r>
          </w:p>
        </w:tc>
      </w:tr>
      <w:tr w:rsidR="005E459F" w:rsidRPr="00A04FD4" w14:paraId="7E36F391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79EE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di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946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E1D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5FC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E2B8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5B696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E828A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D69E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83F8D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9BD26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E45FB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399BB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7B55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93A5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5E459F" w:rsidRPr="00A04FD4" w14:paraId="7C940E83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FCC9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diovascular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6F4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9E2D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291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5799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A98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2E57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44F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7AFE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283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E059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9D6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AA2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47F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6</w:t>
            </w:r>
          </w:p>
        </w:tc>
      </w:tr>
      <w:tr w:rsidR="005E459F" w:rsidRPr="00A04FD4" w14:paraId="6FD8A281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49B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427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354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D10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284E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CB4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E83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7C5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5FBB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DA87F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9E8EB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D675C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70FEA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E7133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</w:t>
            </w:r>
          </w:p>
        </w:tc>
      </w:tr>
      <w:tr w:rsidR="005E459F" w:rsidRPr="00A04FD4" w14:paraId="274F1B17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2F4A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diatric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109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0BA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335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4B91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372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CFE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C15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2990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19A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94B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74F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DF3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2D12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7</w:t>
            </w:r>
          </w:p>
        </w:tc>
      </w:tr>
      <w:tr w:rsidR="005E459F" w:rsidRPr="00A04FD4" w14:paraId="6B39557F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B3D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stic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EEDA6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3CB66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2F186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C76EE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E78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F25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80A3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B711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07EA0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AA0F1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12F1E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D6018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04979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5E459F" w:rsidRPr="00A04FD4" w14:paraId="70FFC2A6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E5D2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2A665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A58C5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0508C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2E456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0D3A8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2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8C4B0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7258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D7B20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8426E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D5F07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60E8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18CF2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CED64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5E459F" w:rsidRPr="00A04FD4" w14:paraId="6C388F93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5E7B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oproc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4580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832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2AE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0176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E472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84F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F37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E16D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BA02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6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F22AA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5B815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7D535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F3636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</w:tr>
      <w:tr w:rsidR="005E459F" w:rsidRPr="00A04FD4" w14:paraId="4ED89942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E699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rma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608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4EC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927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CA4B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4082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36A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7BE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7776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C64D0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8672E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F365A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8EBD8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0A07C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5</w:t>
            </w:r>
          </w:p>
        </w:tc>
      </w:tr>
      <w:tr w:rsidR="005E459F" w:rsidRPr="00A04FD4" w14:paraId="643C79C7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5583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ocrinology and metaboli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68F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C40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C68F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44B9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C3D41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AC32A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20D2C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43753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FA6E2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5FF22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2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D9C04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5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B20BC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7BB78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5E459F" w:rsidRPr="00A04FD4" w14:paraId="6B80A400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A8EC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osco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599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2F5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462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BBB8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DD7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D09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C05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CA0B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01B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D41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78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34A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EB5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5</w:t>
            </w:r>
          </w:p>
        </w:tc>
      </w:tr>
      <w:tr w:rsidR="005E459F" w:rsidRPr="00A04FD4" w14:paraId="7D9347A0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78B4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3700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7FD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C63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978B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048A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7AE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696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A4F7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BDD7A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062F8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5B1C0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4DF56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CD571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8</w:t>
            </w:r>
          </w:p>
        </w:tc>
      </w:tr>
      <w:tr w:rsidR="005E459F" w:rsidRPr="00A04FD4" w14:paraId="2157305A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B465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riatr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567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E46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524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7631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2D7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60D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8CD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9F10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63C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4E7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8194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B88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7AF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0</w:t>
            </w:r>
          </w:p>
        </w:tc>
      </w:tr>
      <w:tr w:rsidR="005E459F" w:rsidRPr="00A04FD4" w14:paraId="3F30379C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A83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ynecology and obstetr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37C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E05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F87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2DF8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01D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C1C6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803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4E3D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FF3D6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E2BBA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45FAD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B4009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8854F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5E459F" w:rsidRPr="00A04FD4" w14:paraId="6B22E2C4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3822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4FB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C1E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964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7258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F77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A27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5ED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9122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2A469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E2F84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5BAB7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CCB3E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1E014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1</w:t>
            </w:r>
          </w:p>
        </w:tc>
      </w:tr>
      <w:tr w:rsidR="005E459F" w:rsidRPr="00A04FD4" w14:paraId="1C27DDBF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7656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meopath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81E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71C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D61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866E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22E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096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6AF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7689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E34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2BA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576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F25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CB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1</w:t>
            </w:r>
          </w:p>
        </w:tc>
      </w:tr>
      <w:tr w:rsidR="005E459F" w:rsidRPr="00A04FD4" w14:paraId="3B0C9EBB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228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B41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D53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3FF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2241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7DDC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E71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B4E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6FBC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55E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61D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9AC8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83F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6FE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4</w:t>
            </w:r>
          </w:p>
        </w:tc>
      </w:tr>
      <w:tr w:rsidR="005E459F" w:rsidRPr="00A04FD4" w14:paraId="469DF635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3848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25E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0F2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A3B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754B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4B8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F04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A2A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D8AA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A6C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3E9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4C0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162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3C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8</w:t>
            </w:r>
          </w:p>
        </w:tc>
      </w:tr>
      <w:tr w:rsidR="00741C34" w:rsidRPr="00A04FD4" w14:paraId="33E45F16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275F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phr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2325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053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946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29C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58480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D06B2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AB372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270467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0AFD8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1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ACCBE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174F0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3FD83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57C9C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50AD74FD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A4A2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Neuro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CC4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333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646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BAE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F8C6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C9EE3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C365B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21820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5AF1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A6A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3AA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ADF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0D3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6</w:t>
            </w:r>
          </w:p>
        </w:tc>
      </w:tr>
      <w:tr w:rsidR="00741C34" w:rsidRPr="00A04FD4" w14:paraId="57BBD375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DE9C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D23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9CBF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89A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8FF4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271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DB2A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E42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97A5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B78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8A0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46C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B78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863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2</w:t>
            </w:r>
          </w:p>
        </w:tc>
      </w:tr>
      <w:tr w:rsidR="00741C34" w:rsidRPr="00A04FD4" w14:paraId="745223A0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036C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phthalm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30D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B2D9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6A7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DA13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672FE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A6BBA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7957E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2ECE4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0DD58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C554E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5769A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7DF59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42FF8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6E9D301E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B0CE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thopedics and trauma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961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E69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20D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4FCB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70585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6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FAEAF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15A16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DE072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C4260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F2FA7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8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80462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0F4D2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0FEA5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20840CA4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10F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torhinolaryng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DE2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5BE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699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D3E5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09A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72A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78B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6055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ABC20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4017B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DB44D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EBBE4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EF4DA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5AEF7ED8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FCC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CBC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3A4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9D6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AF3B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3F1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8BD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FCC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3CB7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CFF41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D49E5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CAD34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18582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FBD38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44EF2509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0E45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lmon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A32D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A69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A67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FA78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8F4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FA3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14D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60AD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2135F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1F42C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52B4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D6E5E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3FD58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8</w:t>
            </w:r>
          </w:p>
        </w:tc>
      </w:tr>
      <w:tr w:rsidR="00741C34" w:rsidRPr="00A04FD4" w14:paraId="0BB910A2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9C51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ychiat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A54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0E3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BB1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60F2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BEE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07B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3F1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404F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404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509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A3E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2EA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DD6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0</w:t>
            </w:r>
          </w:p>
        </w:tc>
      </w:tr>
      <w:tr w:rsidR="00741C34" w:rsidRPr="00A04FD4" w14:paraId="56D6CE8E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DF62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E985D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C0A81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9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DD83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75CAFF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F5D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81B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207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5714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6F9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C88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A04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ED2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B21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8</w:t>
            </w:r>
          </w:p>
        </w:tc>
      </w:tr>
      <w:tr w:rsidR="00741C34" w:rsidRPr="00A04FD4" w14:paraId="6BDCA34A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1241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BF3F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B5F5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4615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66ED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EDF8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16D4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9D16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30E0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018812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71F71C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5D03D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768FE1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1E867A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.001</w:t>
            </w:r>
          </w:p>
        </w:tc>
      </w:tr>
      <w:tr w:rsidR="00741C34" w:rsidRPr="00A04FD4" w14:paraId="05593FD1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4E3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337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CDC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FC53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DE79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4B9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793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E8C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5042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DA2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9BA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556B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DE7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209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741C34" w:rsidRPr="00A04FD4" w14:paraId="12B364F4" w14:textId="77777777" w:rsidTr="00741C34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F66A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8710E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A06A4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1AD38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31CDC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F1C73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9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73577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EFB16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F7553D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A1C59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25273D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5F27A6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9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80F90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DD4BD8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0.001</w:t>
            </w:r>
          </w:p>
        </w:tc>
      </w:tr>
      <w:tr w:rsidR="00741C34" w:rsidRPr="00A04FD4" w14:paraId="648E81E3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4A30F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 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35B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867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61C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3651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D9B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88B7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ADA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972A1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E160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0B5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34C2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ECDC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B3D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741C34" w:rsidRPr="00A04FD4" w14:paraId="0833B6AD" w14:textId="77777777" w:rsidTr="00741C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9D24F" w14:textId="77777777" w:rsidR="000753F6" w:rsidRPr="00A04FD4" w:rsidRDefault="000753F6" w:rsidP="009447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 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6004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6A7D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1FEC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90FE9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05E8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86B9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553CF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CE3A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9D0E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05CBA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21C7E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BEE34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E3855" w14:textId="77777777" w:rsidR="000753F6" w:rsidRPr="00A04FD4" w:rsidRDefault="000753F6" w:rsidP="00A04F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A04FD4" w:rsidRPr="00F07F7E" w14:paraId="1B637B82" w14:textId="77777777" w:rsidTr="00741C34">
        <w:trPr>
          <w:trHeight w:val="1994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6107" w14:textId="48B28842" w:rsidR="008509CB" w:rsidRPr="008509CB" w:rsidRDefault="008509CB" w:rsidP="00A04F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This table only reports </w:t>
            </w:r>
            <w:r w:rsidR="000B5F63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specialties with 25 doctors</w:t>
            </w:r>
            <w:r w:rsidR="00143DC1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or more</w:t>
            </w:r>
            <w:r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.</w:t>
            </w:r>
          </w:p>
          <w:p w14:paraId="42F3BB41" w14:textId="79A44C4B" w:rsidR="00A04FD4" w:rsidRPr="00A04FD4" w:rsidRDefault="00A04FD4" w:rsidP="00A04F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</w:pP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NC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This category was not considered for pairwise comparisons due to low number of physicians.</w:t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br/>
              <w:t>a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median number of chronic comorbidities per 100 patients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b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By Kruskal-Wallis</w:t>
            </w:r>
            <w:r w:rsidR="00125B37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’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test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c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2 = 0.025) from the other two categories jointly considered, and vice-versa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d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2 = 0.025) from the other two categories, and vice-versa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e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3 = 0.017) from the other two categories, and vice-versa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f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6 = 0.008) from the other categories, except for strong shared and strong prevalent patterns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g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6 = 0.008) from the other categories, except for weak shared and strong shared patterns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A04FD4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pt-BR"/>
                <w14:ligatures w14:val="none"/>
              </w:rPr>
              <w:t>h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Values are statistically different (significance level &lt;</w:t>
            </w:r>
            <w:r w:rsidR="00F07F7E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0.05/6 = 0.008) from all the other categories.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br/>
              <w:t>All pairwise comparisons by Mann-Whitney</w:t>
            </w:r>
            <w:r w:rsidR="00050106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>’s</w:t>
            </w:r>
            <w:r w:rsidRPr="00A04FD4">
              <w:rPr>
                <w:rFonts w:eastAsia="Times New Roman" w:cstheme="minorHAnsi"/>
                <w:color w:val="000000"/>
                <w:kern w:val="0"/>
                <w:lang w:val="en-US" w:eastAsia="pt-BR"/>
                <w14:ligatures w14:val="none"/>
              </w:rPr>
              <w:t xml:space="preserve"> test.</w:t>
            </w:r>
          </w:p>
        </w:tc>
      </w:tr>
    </w:tbl>
    <w:p w14:paraId="0636E96F" w14:textId="77777777" w:rsidR="006330A4" w:rsidRPr="000753F6" w:rsidRDefault="006330A4">
      <w:pPr>
        <w:rPr>
          <w:lang w:val="en-US"/>
        </w:rPr>
      </w:pPr>
    </w:p>
    <w:sectPr w:rsidR="006330A4" w:rsidRPr="000753F6" w:rsidSect="006125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51"/>
    <w:rsid w:val="00050106"/>
    <w:rsid w:val="000753F6"/>
    <w:rsid w:val="000B5F63"/>
    <w:rsid w:val="00125B37"/>
    <w:rsid w:val="00143DC1"/>
    <w:rsid w:val="003C091B"/>
    <w:rsid w:val="005E459F"/>
    <w:rsid w:val="00612551"/>
    <w:rsid w:val="006330A4"/>
    <w:rsid w:val="00654096"/>
    <w:rsid w:val="00693A07"/>
    <w:rsid w:val="006D692A"/>
    <w:rsid w:val="00741C34"/>
    <w:rsid w:val="008509CB"/>
    <w:rsid w:val="009447B8"/>
    <w:rsid w:val="00A04FD4"/>
    <w:rsid w:val="00CD60D3"/>
    <w:rsid w:val="00F0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D9C68"/>
  <w15:chartTrackingRefBased/>
  <w15:docId w15:val="{F4424D34-68A9-4F89-8C29-DEF9A034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1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644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iscione</dc:creator>
  <cp:keywords/>
  <dc:description/>
  <cp:lastModifiedBy>Fernando Biscione</cp:lastModifiedBy>
  <cp:revision>17</cp:revision>
  <dcterms:created xsi:type="dcterms:W3CDTF">2023-11-24T23:08:00Z</dcterms:created>
  <dcterms:modified xsi:type="dcterms:W3CDTF">2023-12-20T19:21:00Z</dcterms:modified>
</cp:coreProperties>
</file>